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2388" w:rsidRPr="00972388" w:rsidRDefault="00972388" w:rsidP="00972388">
      <w:pPr>
        <w:rPr>
          <w:rFonts w:ascii="Palatino" w:eastAsia="Times New Roman" w:hAnsi="Palatino" w:cs="Plantagenet Cherokee"/>
        </w:rPr>
      </w:pPr>
      <w:r w:rsidRPr="00972388">
        <w:rPr>
          <w:rFonts w:ascii="Palatino" w:hAnsi="Palatino" w:cs="Plantagenet Cherokee"/>
          <w:b/>
        </w:rPr>
        <w:t>Table S6.</w:t>
      </w:r>
      <w:r w:rsidRPr="00972388">
        <w:rPr>
          <w:rFonts w:ascii="Palatino" w:eastAsia="Times New Roman" w:hAnsi="Palatino" w:cs="Plantagenet Cherokee"/>
        </w:rPr>
        <w:t xml:space="preserve"> Sliding window analysis for average nucleotide diversity calculation</w:t>
      </w:r>
    </w:p>
    <w:p w:rsidR="00972388" w:rsidRPr="00972388" w:rsidRDefault="00972388" w:rsidP="00972388">
      <w:pPr>
        <w:rPr>
          <w:rFonts w:ascii="Palatino" w:eastAsia="Times New Roman" w:hAnsi="Palatino" w:cs="Plantagenet Cherokee"/>
        </w:rPr>
      </w:pPr>
      <w:r w:rsidRPr="00972388">
        <w:rPr>
          <w:rFonts w:ascii="Palatino" w:eastAsia="Times New Roman" w:hAnsi="Palatino" w:cs="Plantagenet Cherokee"/>
        </w:rPr>
        <w:t xml:space="preserve">the fine fescue chloroplast genomes </w:t>
      </w:r>
    </w:p>
    <w:p w:rsidR="001F043D" w:rsidRPr="00972388" w:rsidRDefault="00972388">
      <w:pPr>
        <w:rPr>
          <w:rFonts w:ascii="Palatino" w:hAnsi="Palatino" w:cs="Plantagenet Cherokee"/>
          <w:b/>
        </w:rPr>
      </w:pPr>
      <w:r w:rsidRPr="00972388">
        <w:rPr>
          <w:rFonts w:ascii="Palatino" w:hAnsi="Palatino" w:cs="Plantagenet Cherokee"/>
          <w:b/>
        </w:rPr>
        <w:t xml:space="preserve"> </w:t>
      </w:r>
    </w:p>
    <w:tbl>
      <w:tblPr>
        <w:tblW w:w="3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rPr>
                <w:rFonts w:ascii="Palatino" w:eastAsia="Times New Roman" w:hAnsi="Palatino" w:cs="Plantagenet Cherokee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rPr>
                <w:rFonts w:ascii="Palatino" w:eastAsia="Times New Roman" w:hAnsi="Palatino" w:cs="Plantagenet Cherokee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rPr>
                <w:rFonts w:ascii="Palatino" w:eastAsia="Times New Roman" w:hAnsi="Palatino" w:cs="Plantagenet Cherokee"/>
                <w:sz w:val="20"/>
                <w:szCs w:val="20"/>
              </w:rPr>
            </w:pP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Midpoi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P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Position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bookmarkStart w:id="0" w:name="_GoBack"/>
            <w:r w:rsidRPr="00972388">
              <w:rPr>
                <w:rFonts w:ascii="Palatino" w:eastAsia="Times New Roman" w:hAnsi="Palatino" w:cs="Plantagenet Cherokee"/>
                <w:color w:val="000000"/>
              </w:rPr>
              <w:t>3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306</w:t>
            </w:r>
          </w:p>
        </w:tc>
      </w:tr>
      <w:bookmarkEnd w:id="0"/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50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70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90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.10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.30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5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.50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7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.71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9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.91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1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.11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3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.31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5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.51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7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.71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9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.91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1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.11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3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.31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5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.51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7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.71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9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.92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1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.12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3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8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.32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5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.52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7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.72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9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.92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1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.12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3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.32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5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.52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7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.72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9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.92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3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.32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5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.52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7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.72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9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8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.92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1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.12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lastRenderedPageBreak/>
              <w:t>73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.33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5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.53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7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.73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9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8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.93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1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8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.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3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.35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5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.5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7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.7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9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.9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1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.1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3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.3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5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.5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7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.7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9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.9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1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.1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3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.3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5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.5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7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.7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9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.9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1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.1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3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.3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5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.5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7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.7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9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.9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1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.1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3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.3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7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.71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9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.92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1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.12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3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.32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5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.52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7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.72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9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.92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41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4.12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43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4.331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45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4.531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47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4.73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49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4.93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51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5.13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lastRenderedPageBreak/>
              <w:t>153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5.34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55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5.56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59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5.991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61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6.19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63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6.39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65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6.59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67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6.79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69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8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6.99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72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9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7.20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74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7.40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76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7.60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78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7.80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8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8.00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82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8.21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84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8.4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86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8.6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88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8.8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9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9.0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92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9.2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94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9.4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96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9.6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98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9.8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0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0.0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02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0.2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04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0.4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06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0.6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08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0.8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1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1.0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12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1.2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14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1.4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16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1.6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18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1.8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2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2.0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22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2.2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24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2.4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26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2.6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28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2.8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3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3.0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32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3.2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lastRenderedPageBreak/>
              <w:t>234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3.4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36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3.6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38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3.8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4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4.0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42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4.2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44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4.4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46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4.6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48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4.8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5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5.0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52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5.2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54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5.4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56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5.6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58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5.8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6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6.0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62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8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6.2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64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6.43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66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6.63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68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6.83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7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7.03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72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8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7.23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74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7.43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76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7.63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78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7.83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8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8.03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82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8.23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84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8.43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86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8.63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88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8.83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9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9.04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9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9.251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94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9.451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96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9.651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98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29.851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0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0.0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02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0.2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04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0.4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06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0.6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08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0.8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1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1.05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lastRenderedPageBreak/>
              <w:t>312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1.26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1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1.46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16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1.66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18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1.86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20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2.06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22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2.26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24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2.46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2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8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2.66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28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2.86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3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3.06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3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3.26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34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3.4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36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3.6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38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3.8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40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4.0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42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4.2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44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4.4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46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4.6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48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4.8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50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5.0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52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5.2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54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5.4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56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5.6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58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5.8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60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6.0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62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6.2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64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6.4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66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6.6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68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6.8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70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7.0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72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7.2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74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7.4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76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7.6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78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7.8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80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8.0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82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8.2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84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8.4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86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8.6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88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8.8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lastRenderedPageBreak/>
              <w:t>390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9.0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92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9.2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94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9.4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96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9.6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98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39.8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00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0.0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02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0.2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04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0.4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06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0.66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08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8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0.87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10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1.08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12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1.28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14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1.48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16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1.6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18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1.8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20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2.09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22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2.29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24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2.49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26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2.69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28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2.89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30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3.09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32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3.29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35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3.50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37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3.71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39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3.93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41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4.13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43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4.33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45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4.53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47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4.73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49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8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4.94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51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2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5.14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53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1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5.34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55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5.55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57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1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5.76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59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1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5.96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61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6.16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63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6.3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65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6.5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67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6.781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lastRenderedPageBreak/>
              <w:t>46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6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6.99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72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7.20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74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7.40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76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7.61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78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7.81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80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8.01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82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8.21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84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8.41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86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8.61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88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8.81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9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9.01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92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9.21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94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9.41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96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9.6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99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49.91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01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0.11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03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0.3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05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0.5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07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0.7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09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0.9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11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1.1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13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1.3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15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1.5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17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1.7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19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1.9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21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2.1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23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2.3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25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2.5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27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2.7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29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2.9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31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3.11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33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3.31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35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3.51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37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3.72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39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3.93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41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4.13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43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4.33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45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4.53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47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4.73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lastRenderedPageBreak/>
              <w:t>549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4.93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51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5.13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53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5.33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55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5.56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57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5.76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62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6.23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64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6.43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66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6.63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68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6.8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7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7.04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72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7.24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74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7.44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78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7.8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8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8.0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82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8.2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84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8.4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86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8.65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88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8.85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90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9.0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92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9.2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94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9.4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96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9.6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98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59.8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00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0.0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02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0.26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0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0.46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06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0.66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08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0.86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10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1.06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12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1.26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14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1.46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16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1.66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18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1.8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20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2.08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23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2.37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25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2.57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27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2.77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29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2.97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31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3.17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lastRenderedPageBreak/>
              <w:t>633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3.38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35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3.58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37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3.78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40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4.051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4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4.25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44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4.45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46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4.66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48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4.86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50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5.06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52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5.26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54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5.46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56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5.66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58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5.86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6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6.06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6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6.26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6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6.46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66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6.6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68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6.87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70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7.07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72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7.27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74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7.47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76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7.67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78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7.87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8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8.07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82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8.27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84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8.47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86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8.67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88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8.87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9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9.07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92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9.27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94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9.47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96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9.67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98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69.87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0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0.07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02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0.27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04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0.47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06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0.67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08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0.87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10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1.0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lastRenderedPageBreak/>
              <w:t>712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1.2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14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1.4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16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1.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18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1.8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20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2.0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22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2.2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24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2.4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26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2.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28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2.8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30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3.0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32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3.2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34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3.48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36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3.68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38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3.88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40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4.08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42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4.28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44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4.49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46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4.69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48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4.89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50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5.09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52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5.29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54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5.49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56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5.69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58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5.89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60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6.09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62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6.29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65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6.50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67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6.709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69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6.91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71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7.11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73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7.31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75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7.51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77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7.71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79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7.91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81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8.11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83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8.32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85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8.52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87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8.72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89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8.92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lastRenderedPageBreak/>
              <w:t>791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9.12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93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9.32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95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8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9.52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97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8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9.7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99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79.9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01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0.1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03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0.3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05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0.5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07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0.7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09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0.9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11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1.1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13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1.3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15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1.5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17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1.7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19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1.9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21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2.1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23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2.3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25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2.5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27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2.7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29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2.9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31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3.1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33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3.3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35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3.5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37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3.7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39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3.9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41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4.1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43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4.3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45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4.5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47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4.7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49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4.9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51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5.1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53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5.3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55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5.5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57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5.7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59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5.9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61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6.1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63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6.3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65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6.5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67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6.7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lastRenderedPageBreak/>
              <w:t>869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6.9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71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7.1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73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7.3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75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7.5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77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7.7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79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7.9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81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8.1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83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8.3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85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8.5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87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8.7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89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8.9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91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9.1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93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9.3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95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9.5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97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9.7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99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89.92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01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0.1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03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0.3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05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0.5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07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0.7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09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0.9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11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1.1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13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1.3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15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1.5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17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1.7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19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1.9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21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2.1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23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2.3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25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2.5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27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2.7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29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2.9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31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3.1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33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3.3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35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3.5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37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3.7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39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3.9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41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4.1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43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4.3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45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4.5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lastRenderedPageBreak/>
              <w:t>947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4.7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49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4.9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51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5.1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53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5.3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55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5.5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57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5.7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59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5.9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61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6.1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63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6.3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65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6.5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67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6.7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69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6.9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71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7.1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73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7.3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75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7.5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77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7.7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79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7.9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81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8.1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83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8.3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85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8.5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87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8.7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89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8.9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91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9.1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93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9.3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95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9.5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97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9.7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99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99.94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01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0.14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03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0.34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05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0.54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07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0.74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09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0.95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11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1.15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13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1.35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15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1.55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17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1.75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19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1.95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21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2.15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23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2.35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lastRenderedPageBreak/>
              <w:t>1025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2.55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27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2.75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29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2.95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31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3.15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33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9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3.361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35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2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3.56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37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8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3.76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39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3.98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41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4.18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43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7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4.38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46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6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4.61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48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1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4.8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50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5.0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52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9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5.2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54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5.4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56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9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5.6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58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5.8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60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6.02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6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6.22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64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6.42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66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6.62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68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6.82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70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7.02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7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7.22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74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7.42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76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7.62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78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7.82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80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8.02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82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8.22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84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8.42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86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8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8.62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88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8.82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90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9.02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92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9.22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94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9.42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96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9.62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98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09.82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00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0.028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02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0.23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lastRenderedPageBreak/>
              <w:t>1104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0.43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06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0.63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08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0.83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1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1.037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12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1.24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14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1.445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16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1.646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18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1.85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20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2.05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22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2.25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24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2.45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26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2.65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28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4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2.85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30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3.05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32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3.25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34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3.452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36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3.65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38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3.85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40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4.05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42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4.2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44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4.4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46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4.6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48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4.8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5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5.0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52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5.2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54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5.4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56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5.6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58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5.8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6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6.0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62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6.2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64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6.4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66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6.6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68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6.8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7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7.0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72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7.2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74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7.4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76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7.6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78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7.8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8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8.0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lastRenderedPageBreak/>
              <w:t>1182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8.2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84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8.4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86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8.6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88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8.8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9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9.0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92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9.2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94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9.4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96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9.6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98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19.8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0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0.0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02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0.2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04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0.4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06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0.6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08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0.8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1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1.0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12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1.2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14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1.4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16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1.6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18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1.8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2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2.0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22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2.2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24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2.4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26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2.6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28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2.8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3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3.0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32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3.2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34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3.4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36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3.6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38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3.8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4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4.054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42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4.2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44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4.4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46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4.6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48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4.8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50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5.0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52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5.2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54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5.4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56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5.6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58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5.8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lastRenderedPageBreak/>
              <w:t>1260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6.0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62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6.2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64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6.4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66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6.6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68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6.8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70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7.0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72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7.2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74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7.4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76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7.6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78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7.8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80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8.0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82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8.2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84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8.4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86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8.6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88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8.8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90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9.0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92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9.2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94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9.4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96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9.6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98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29.8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00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0.0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02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0.2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04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0.4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06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0.6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08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0.8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10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1.0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12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1.2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14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1.4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16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1.6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18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2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1.8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20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2.0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22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2.2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24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2.4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26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2.6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28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2.8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30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3.0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32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3.2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34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3.4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36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3.6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lastRenderedPageBreak/>
              <w:t>1338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3.8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40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4.0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42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4.273</w:t>
            </w:r>
          </w:p>
        </w:tc>
      </w:tr>
      <w:tr w:rsidR="00972388" w:rsidRPr="00972388" w:rsidTr="0097238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43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0.009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72388" w:rsidRPr="00972388" w:rsidRDefault="00972388" w:rsidP="00972388">
            <w:pPr>
              <w:jc w:val="right"/>
              <w:rPr>
                <w:rFonts w:ascii="Palatino" w:eastAsia="Times New Roman" w:hAnsi="Palatino" w:cs="Plantagenet Cherokee"/>
                <w:color w:val="000000"/>
              </w:rPr>
            </w:pPr>
            <w:r w:rsidRPr="00972388">
              <w:rPr>
                <w:rFonts w:ascii="Palatino" w:eastAsia="Times New Roman" w:hAnsi="Palatino" w:cs="Plantagenet Cherokee"/>
                <w:color w:val="000000"/>
              </w:rPr>
              <w:t>134.39</w:t>
            </w:r>
          </w:p>
        </w:tc>
      </w:tr>
    </w:tbl>
    <w:p w:rsidR="00972388" w:rsidRPr="00972388" w:rsidRDefault="00972388">
      <w:pPr>
        <w:rPr>
          <w:rFonts w:ascii="Palatino" w:hAnsi="Palatino" w:cs="Plantagenet Cherokee"/>
        </w:rPr>
      </w:pPr>
    </w:p>
    <w:sectPr w:rsidR="00972388" w:rsidRPr="00972388" w:rsidSect="00546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Segoe UI Historic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Plantagenet Cherokee">
    <w:panose1 w:val="02020000000000000000"/>
    <w:charset w:val="B1"/>
    <w:family w:val="roman"/>
    <w:pitch w:val="variable"/>
    <w:sig w:usb0="80000803" w:usb1="00000000" w:usb2="00001000" w:usb3="00000000" w:csb0="000001F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388"/>
    <w:rsid w:val="00024F3B"/>
    <w:rsid w:val="000B6B49"/>
    <w:rsid w:val="000C4791"/>
    <w:rsid w:val="000C7ACF"/>
    <w:rsid w:val="000E1907"/>
    <w:rsid w:val="000F39AF"/>
    <w:rsid w:val="00151E5E"/>
    <w:rsid w:val="002E5C3F"/>
    <w:rsid w:val="00302DAD"/>
    <w:rsid w:val="00314A2A"/>
    <w:rsid w:val="00331BFA"/>
    <w:rsid w:val="0034445D"/>
    <w:rsid w:val="003957C1"/>
    <w:rsid w:val="003C6653"/>
    <w:rsid w:val="00460992"/>
    <w:rsid w:val="0046239A"/>
    <w:rsid w:val="00475EA3"/>
    <w:rsid w:val="004D294B"/>
    <w:rsid w:val="00517E7E"/>
    <w:rsid w:val="00546ED4"/>
    <w:rsid w:val="00593846"/>
    <w:rsid w:val="005F1F1C"/>
    <w:rsid w:val="00671BE7"/>
    <w:rsid w:val="00697A4E"/>
    <w:rsid w:val="00765E9F"/>
    <w:rsid w:val="00771E46"/>
    <w:rsid w:val="008C58DD"/>
    <w:rsid w:val="008E4E19"/>
    <w:rsid w:val="00972388"/>
    <w:rsid w:val="009B1726"/>
    <w:rsid w:val="00A85AC2"/>
    <w:rsid w:val="00B503AB"/>
    <w:rsid w:val="00B53F82"/>
    <w:rsid w:val="00BA3060"/>
    <w:rsid w:val="00BF3D34"/>
    <w:rsid w:val="00C85E31"/>
    <w:rsid w:val="00C872AB"/>
    <w:rsid w:val="00D767C6"/>
    <w:rsid w:val="00DA57D7"/>
    <w:rsid w:val="00DF2E09"/>
    <w:rsid w:val="00E22F1A"/>
    <w:rsid w:val="00E37B12"/>
    <w:rsid w:val="00E56076"/>
    <w:rsid w:val="00E63E23"/>
    <w:rsid w:val="00EA4F4E"/>
    <w:rsid w:val="00F126F9"/>
    <w:rsid w:val="00F320BE"/>
    <w:rsid w:val="00F90FD2"/>
    <w:rsid w:val="00FB19EB"/>
    <w:rsid w:val="00FB5840"/>
    <w:rsid w:val="00FD021B"/>
    <w:rsid w:val="00FD0251"/>
    <w:rsid w:val="00FE449A"/>
    <w:rsid w:val="00FE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5A817"/>
  <w15:chartTrackingRefBased/>
  <w15:docId w15:val="{9ED389C0-C233-D14D-A749-C339D52D9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723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2388"/>
    <w:rPr>
      <w:color w:val="954F72"/>
      <w:u w:val="single"/>
    </w:rPr>
  </w:style>
  <w:style w:type="paragraph" w:customStyle="1" w:styleId="msonormal0">
    <w:name w:val="msonormal"/>
    <w:basedOn w:val="Normal"/>
    <w:rsid w:val="0097238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11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2035</Words>
  <Characters>11600</Characters>
  <Application>Microsoft Office Word</Application>
  <DocSecurity>0</DocSecurity>
  <Lines>96</Lines>
  <Paragraphs>27</Paragraphs>
  <ScaleCrop>false</ScaleCrop>
  <Company/>
  <LinksUpToDate>false</LinksUpToDate>
  <CharactersWithSpaces>1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1-18T17:58:00Z</dcterms:created>
  <dcterms:modified xsi:type="dcterms:W3CDTF">2019-11-18T18:00:00Z</dcterms:modified>
</cp:coreProperties>
</file>